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B73" w:rsidRPr="00050407" w:rsidRDefault="00277B73" w:rsidP="00277B73">
      <w:pPr>
        <w:pStyle w:val="Heading1"/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Fig A</w:t>
      </w:r>
      <w:r w:rsidRPr="00050407">
        <w:rPr>
          <w:rFonts w:asciiTheme="minorHAnsi" w:hAnsiTheme="minorHAnsi" w:cstheme="minorHAnsi"/>
          <w:b/>
          <w:bCs/>
          <w:sz w:val="24"/>
          <w:szCs w:val="24"/>
        </w:rPr>
        <w:t>. Risk of bias across each domain for each included study</w:t>
      </w:r>
    </w:p>
    <w:tbl>
      <w:tblPr>
        <w:tblStyle w:val="TableGrid5"/>
        <w:tblW w:w="6541" w:type="dxa"/>
        <w:tblInd w:w="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812"/>
        <w:gridCol w:w="812"/>
        <w:gridCol w:w="812"/>
        <w:gridCol w:w="812"/>
        <w:gridCol w:w="812"/>
        <w:gridCol w:w="812"/>
        <w:gridCol w:w="812"/>
      </w:tblGrid>
      <w:tr w:rsidR="00277B73" w:rsidRPr="009306E9" w:rsidTr="009B4B16">
        <w:trPr>
          <w:cantSplit/>
          <w:trHeight w:val="3525"/>
          <w:tblHeader/>
        </w:trPr>
        <w:tc>
          <w:tcPr>
            <w:tcW w:w="1257" w:type="dxa"/>
            <w:textDirection w:val="btLr"/>
          </w:tcPr>
          <w:p w:rsidR="00277B73" w:rsidRPr="009306E9" w:rsidRDefault="00277B73" w:rsidP="009B4B16">
            <w:pPr>
              <w:spacing w:before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754" w:type="dxa"/>
            <w:textDirection w:val="btLr"/>
          </w:tcPr>
          <w:p w:rsidR="00277B73" w:rsidRPr="009306E9" w:rsidRDefault="00277B73" w:rsidP="009B4B16">
            <w:pPr>
              <w:spacing w:before="120" w:after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755" w:type="dxa"/>
            <w:textDirection w:val="btLr"/>
          </w:tcPr>
          <w:p w:rsidR="00277B73" w:rsidRPr="009306E9" w:rsidRDefault="00277B73" w:rsidP="009B4B16">
            <w:pPr>
              <w:spacing w:before="120" w:after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t xml:space="preserve">Allocation concealment </w:t>
            </w:r>
          </w:p>
        </w:tc>
        <w:tc>
          <w:tcPr>
            <w:tcW w:w="755" w:type="dxa"/>
            <w:textDirection w:val="btLr"/>
          </w:tcPr>
          <w:p w:rsidR="00277B73" w:rsidRPr="009306E9" w:rsidRDefault="00277B73" w:rsidP="009B4B16">
            <w:pPr>
              <w:spacing w:before="120" w:after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755" w:type="dxa"/>
            <w:textDirection w:val="btLr"/>
          </w:tcPr>
          <w:p w:rsidR="00277B73" w:rsidRPr="009306E9" w:rsidRDefault="00277B73" w:rsidP="009B4B16">
            <w:pPr>
              <w:spacing w:before="120" w:after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755" w:type="dxa"/>
            <w:textDirection w:val="btLr"/>
          </w:tcPr>
          <w:p w:rsidR="00277B73" w:rsidRPr="009306E9" w:rsidRDefault="00277B73" w:rsidP="009B4B16">
            <w:pPr>
              <w:spacing w:before="120" w:after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755" w:type="dxa"/>
            <w:textDirection w:val="btLr"/>
          </w:tcPr>
          <w:p w:rsidR="00277B73" w:rsidRPr="009306E9" w:rsidRDefault="00277B73" w:rsidP="009B4B16">
            <w:pPr>
              <w:spacing w:before="120" w:after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t>Selective outcome reporting</w:t>
            </w:r>
          </w:p>
        </w:tc>
        <w:tc>
          <w:tcPr>
            <w:tcW w:w="755" w:type="dxa"/>
            <w:textDirection w:val="btLr"/>
          </w:tcPr>
          <w:p w:rsidR="00277B73" w:rsidRPr="009306E9" w:rsidRDefault="00277B73" w:rsidP="009B4B16">
            <w:pPr>
              <w:spacing w:before="120" w:after="240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306E9">
              <w:rPr>
                <w:rFonts w:ascii="Times New Roman" w:hAnsi="Times New Roman" w:cs="Times New Roman"/>
                <w:sz w:val="20"/>
                <w:szCs w:val="20"/>
              </w:rPr>
              <w:t>Other sources of bias</w: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br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AA17AD3" wp14:editId="3FF1BFDA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1477" name="Oval 1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218232" id="Oval 1477" o:spid="_x0000_s1026" style="position:absolute;margin-left:.2pt;margin-top:.3pt;width:18pt;height:16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859E7CF" wp14:editId="6C1ED35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1476" name="Oval 1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61736C" id="Oval 1476" o:spid="_x0000_s1026" style="position:absolute;margin-left:-.05pt;margin-top:.3pt;width:18pt;height:16.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w/RcA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759E2344" wp14:editId="4EBBDB51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9050</wp:posOffset>
                      </wp:positionV>
                      <wp:extent cx="228600" cy="209550"/>
                      <wp:effectExtent l="0" t="0" r="0" b="0"/>
                      <wp:wrapNone/>
                      <wp:docPr id="1536" name="Oval 1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F42F5C" id="Oval 1536" o:spid="_x0000_s1026" style="position:absolute;margin-left:.25pt;margin-top:1.5pt;width:18pt;height:16.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7D996C2" wp14:editId="11794C4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0</wp:posOffset>
                      </wp:positionV>
                      <wp:extent cx="228600" cy="209550"/>
                      <wp:effectExtent l="0" t="0" r="0" b="0"/>
                      <wp:wrapNone/>
                      <wp:docPr id="1535" name="Oval 1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4AE81C" id="Oval 1535" o:spid="_x0000_s1026" style="position:absolute;margin-left:-.05pt;margin-top:1.5pt;width:18pt;height:16.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YVM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56FCAF4" wp14:editId="5CC9F55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1475" name="Oval 1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9F6DC5" id="Oval 1475" o:spid="_x0000_s1026" style="position:absolute;margin-left:.25pt;margin-top:.3pt;width:18pt;height:16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4AD4F5DF" wp14:editId="66E956D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1474" name="Oval 1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57DCBB" id="Oval 1474" o:spid="_x0000_s1026" style="position:absolute;margin-left:-.1pt;margin-top:.3pt;width:18pt;height:16.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7t7cA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0B61083" wp14:editId="03A43C39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1473" name="Oval 1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8E4425" id="Oval 1473" o:spid="_x0000_s1026" style="position:absolute;margin-left:.2pt;margin-top:.3pt;width:18pt;height:16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nam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995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EA706E3" wp14:editId="78C0046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715</wp:posOffset>
                      </wp:positionV>
                      <wp:extent cx="228600" cy="209550"/>
                      <wp:effectExtent l="0" t="0" r="0" b="0"/>
                      <wp:wrapNone/>
                      <wp:docPr id="1498" name="Oval 1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B23722" id="Oval 1498" o:spid="_x0000_s1026" style="position:absolute;margin-left:.2pt;margin-top:.45pt;width:18pt;height:16.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79770B95" wp14:editId="67045DA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228600" cy="209550"/>
                      <wp:effectExtent l="0" t="0" r="0" b="0"/>
                      <wp:wrapNone/>
                      <wp:docPr id="631" name="Oval 6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A38B94" id="Oval 631" o:spid="_x0000_s1026" style="position:absolute;margin-left:-.05pt;margin-top:.45pt;width:18pt;height:16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2D8A63C8" wp14:editId="3122B06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0955</wp:posOffset>
                      </wp:positionV>
                      <wp:extent cx="228600" cy="209550"/>
                      <wp:effectExtent l="0" t="0" r="0" b="0"/>
                      <wp:wrapNone/>
                      <wp:docPr id="1543" name="Oval 1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BB8D52" id="Oval 1543" o:spid="_x0000_s1026" style="position:absolute;margin-left:.25pt;margin-top:1.65pt;width:18pt;height:16.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1AD5EA23" wp14:editId="1B83F33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955</wp:posOffset>
                      </wp:positionV>
                      <wp:extent cx="228600" cy="209550"/>
                      <wp:effectExtent l="0" t="0" r="0" b="0"/>
                      <wp:wrapNone/>
                      <wp:docPr id="1544" name="Oval 15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112CD8" id="Oval 1544" o:spid="_x0000_s1026" style="position:absolute;margin-left:-.05pt;margin-top:1.65pt;width:18pt;height:16.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0166F28" wp14:editId="67B313C4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5715</wp:posOffset>
                      </wp:positionV>
                      <wp:extent cx="228600" cy="209550"/>
                      <wp:effectExtent l="0" t="0" r="0" b="0"/>
                      <wp:wrapNone/>
                      <wp:docPr id="1500" name="Oval 1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1B17D6" id="Oval 1500" o:spid="_x0000_s1026" style="position:absolute;margin-left:.25pt;margin-top:.45pt;width:18pt;height:16.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C0A35EB" wp14:editId="0EC371E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15</wp:posOffset>
                      </wp:positionV>
                      <wp:extent cx="228600" cy="209550"/>
                      <wp:effectExtent l="0" t="0" r="0" b="0"/>
                      <wp:wrapNone/>
                      <wp:docPr id="1499" name="Oval 14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B4893A" id="Oval 1499" o:spid="_x0000_s1026" style="position:absolute;margin-left:-.1pt;margin-top:.45pt;width:18pt;height:16.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AF59C95" wp14:editId="3B84EF06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715</wp:posOffset>
                      </wp:positionV>
                      <wp:extent cx="228600" cy="209550"/>
                      <wp:effectExtent l="0" t="0" r="0" b="0"/>
                      <wp:wrapNone/>
                      <wp:docPr id="1471" name="Oval 1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DF1BD6" id="Oval 1471" o:spid="_x0000_s1026" style="position:absolute;margin-left:.2pt;margin-top:.45pt;width:18pt;height:16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vmgbw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ins 2019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5D28C6C" wp14:editId="296203D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70" name="Oval 1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C00203" id="Oval 1470" o:spid="_x0000_s1026" style="position:absolute;margin-left:.2pt;margin-top:.25pt;width:18pt;height:16.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KP1bw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03B4693" wp14:editId="6D0F309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69" name="Oval 1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541EFC" id="Oval 1469" o:spid="_x0000_s1026" style="position:absolute;margin-left:-.05pt;margin-top:.25pt;width:18pt;height:16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e18cA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AC82416" wp14:editId="6B1D5D58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8415</wp:posOffset>
                      </wp:positionV>
                      <wp:extent cx="228600" cy="209550"/>
                      <wp:effectExtent l="0" t="0" r="0" b="0"/>
                      <wp:wrapNone/>
                      <wp:docPr id="1534" name="Oval 1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10E95E" id="Oval 1534" o:spid="_x0000_s1026" style="position:absolute;margin-left:.25pt;margin-top:1.45pt;width:18pt;height:16.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6092F4D3" wp14:editId="00C7263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8415</wp:posOffset>
                      </wp:positionV>
                      <wp:extent cx="228600" cy="209550"/>
                      <wp:effectExtent l="0" t="0" r="0" b="0"/>
                      <wp:wrapNone/>
                      <wp:docPr id="1541" name="Oval 15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672B2F" id="Oval 1541" o:spid="_x0000_s1026" style="position:absolute;margin-left:-.05pt;margin-top:1.45pt;width:18pt;height:16.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3128EA1" wp14:editId="29F6B798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68" name="Oval 1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806682" id="Oval 1468" o:spid="_x0000_s1026" style="position:absolute;margin-left:.25pt;margin-top:.25pt;width:18pt;height:16.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8EE0008" wp14:editId="5D842D7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67" name="Oval 1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4B8E17" id="Oval 1467" o:spid="_x0000_s1026" style="position:absolute;margin-left:-.1pt;margin-top:.25pt;width:18pt;height:16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gGfcA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2D1F48B" wp14:editId="3B9F540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66" name="Oval 1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058121" id="Oval 1466" o:spid="_x0000_s1026" style="position:absolute;margin-left:.2pt;margin-top:.25pt;width:18pt;height:16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ins 2021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A689BF0" wp14:editId="4A3333E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0</wp:posOffset>
                      </wp:positionV>
                      <wp:extent cx="228600" cy="209550"/>
                      <wp:effectExtent l="0" t="0" r="0" b="0"/>
                      <wp:wrapNone/>
                      <wp:docPr id="803010701" name="Oval 8030107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A60754" id="Oval 803010701" o:spid="_x0000_s1026" style="position:absolute;margin-left:-.15pt;margin-top:6pt;width:18pt;height:16.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95A3BF2" wp14:editId="05BA7A6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200</wp:posOffset>
                      </wp:positionV>
                      <wp:extent cx="228600" cy="209550"/>
                      <wp:effectExtent l="0" t="0" r="0" b="0"/>
                      <wp:wrapNone/>
                      <wp:docPr id="1152264268" name="Oval 1152264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94EBD7" id="Oval 1152264268" o:spid="_x0000_s1026" style="position:absolute;margin-left:-.1pt;margin-top:6pt;width:18pt;height:16.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5DF65978" wp14:editId="4ED3363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0</wp:posOffset>
                      </wp:positionV>
                      <wp:extent cx="228600" cy="209550"/>
                      <wp:effectExtent l="0" t="0" r="0" b="0"/>
                      <wp:wrapNone/>
                      <wp:docPr id="2033308535" name="Oval 2033308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52992D" id="Oval 2033308535" o:spid="_x0000_s1026" style="position:absolute;margin-left:-.05pt;margin-top:6pt;width:18pt;height:16.5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17D301B2" wp14:editId="14F4C1D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6200</wp:posOffset>
                      </wp:positionV>
                      <wp:extent cx="228600" cy="209550"/>
                      <wp:effectExtent l="0" t="0" r="0" b="0"/>
                      <wp:wrapNone/>
                      <wp:docPr id="1056577323" name="Oval 1056577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3A0CD0" id="Oval 1056577323" o:spid="_x0000_s1026" style="position:absolute;margin-left:0;margin-top:6pt;width:18pt;height:16.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CBDF79B" wp14:editId="6ED0B14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76200</wp:posOffset>
                      </wp:positionV>
                      <wp:extent cx="228600" cy="209550"/>
                      <wp:effectExtent l="0" t="0" r="0" b="0"/>
                      <wp:wrapNone/>
                      <wp:docPr id="1489879301" name="Oval 1489879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FB4A03" id="Oval 1489879301" o:spid="_x0000_s1026" style="position:absolute;margin-left:.05pt;margin-top:6pt;width:18pt;height:16.5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572CCA14" wp14:editId="6C513568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6200</wp:posOffset>
                      </wp:positionV>
                      <wp:extent cx="228600" cy="209550"/>
                      <wp:effectExtent l="0" t="0" r="0" b="0"/>
                      <wp:wrapNone/>
                      <wp:docPr id="986368220" name="Oval 986368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618A2E" id="Oval 986368220" o:spid="_x0000_s1026" style="position:absolute;margin-left:.1pt;margin-top:6pt;width:18pt;height:16.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027AD650" wp14:editId="3D7C7488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76200</wp:posOffset>
                      </wp:positionV>
                      <wp:extent cx="228600" cy="209550"/>
                      <wp:effectExtent l="0" t="0" r="0" b="0"/>
                      <wp:wrapNone/>
                      <wp:docPr id="1375392685" name="Oval 13753926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6548BA" id="Oval 1375392685" o:spid="_x0000_s1026" style="position:absolute;margin-left:.15pt;margin-top:6pt;width:18pt;height:16.5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x 1998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A8F6B75" wp14:editId="1B1A677C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270</wp:posOffset>
                      </wp:positionV>
                      <wp:extent cx="228600" cy="209550"/>
                      <wp:effectExtent l="0" t="0" r="0" b="0"/>
                      <wp:wrapNone/>
                      <wp:docPr id="1497" name="Oval 1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08BDD1" id="Oval 1497" o:spid="_x0000_s1026" style="position:absolute;margin-left:.2pt;margin-top:.1pt;width:18pt;height:16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yJ8bg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F00BCD0" wp14:editId="3A585D5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</wp:posOffset>
                      </wp:positionV>
                      <wp:extent cx="228600" cy="209550"/>
                      <wp:effectExtent l="0" t="0" r="0" b="0"/>
                      <wp:wrapNone/>
                      <wp:docPr id="1465" name="Oval 14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C3A459" id="Oval 1465" o:spid="_x0000_s1026" style="position:absolute;margin-left:-.05pt;margin-top:.1pt;width:18pt;height:16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6B00B986" wp14:editId="15DA465D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33" name="Oval 1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C8573E" id="Oval 1533" o:spid="_x0000_s1026" style="position:absolute;margin-left:.25pt;margin-top:1.3pt;width:18pt;height:16.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  <w:r w:rsidRPr="009306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CA1AD9" wp14:editId="7174F875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9210</wp:posOffset>
                      </wp:positionV>
                      <wp:extent cx="228600" cy="209550"/>
                      <wp:effectExtent l="0" t="0" r="19050" b="19050"/>
                      <wp:wrapNone/>
                      <wp:docPr id="1310" name="Oval 1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pattFill prst="pct75">
                                <a:fgClr>
                                  <a:sysClr val="windowText" lastClr="000000"/>
                                </a:fgClr>
                                <a:bgClr>
                                  <a:sysClr val="window" lastClr="FFFFFF"/>
                                </a:bgClr>
                              </a:patt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6A5EAA" id="Oval 1310" o:spid="_x0000_s1026" style="position:absolute;margin-left:.6pt;margin-top:2.3pt;width:18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" fillcolor="windowText" strokecolor="windowText" strokeweight="1pt">
                      <v:fill r:id="rId4" o:title="" color2="window" type="pattern"/>
                    </v:oval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2F6C83A3" wp14:editId="7102C3A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39" name="Oval 1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0EC66F" id="Oval 1539" o:spid="_x0000_s1026" style="position:absolute;margin-left:-.05pt;margin-top:1.3pt;width:18pt;height:16.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t0F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219BE49" wp14:editId="00A5A282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38" name="Oval 1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341248" id="Oval 1538" o:spid="_x0000_s1026" style="position:absolute;margin-left:.25pt;margin-top:1.3pt;width:18pt;height:16.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IdQ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D57FA3D" wp14:editId="6327EC0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228600" cy="209550"/>
                      <wp:effectExtent l="0" t="0" r="0" b="0"/>
                      <wp:wrapNone/>
                      <wp:docPr id="1493" name="Oval 1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7F473C" id="Oval 1493" o:spid="_x0000_s1026" style="position:absolute;margin-left:-.1pt;margin-top:.1pt;width:18pt;height:16.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D967CEC" wp14:editId="61431BE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270</wp:posOffset>
                      </wp:positionV>
                      <wp:extent cx="228600" cy="209550"/>
                      <wp:effectExtent l="0" t="0" r="0" b="0"/>
                      <wp:wrapNone/>
                      <wp:docPr id="1464" name="Oval 1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B82336" id="Oval 1464" o:spid="_x0000_s1026" style="position:absolute;margin-left:.2pt;margin-top:.1pt;width:18pt;height:16.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O9gcA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ei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6693947C" wp14:editId="46B4522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70485</wp:posOffset>
                      </wp:positionV>
                      <wp:extent cx="228600" cy="209550"/>
                      <wp:effectExtent l="0" t="0" r="0" b="0"/>
                      <wp:wrapNone/>
                      <wp:docPr id="207110004" name="Oval 2071100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E4911F" id="Oval 207110004" o:spid="_x0000_s1026" style="position:absolute;margin-left:.2pt;margin-top:5.55pt;width:18pt;height:16.5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0EBFAA36" wp14:editId="69F1948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0485</wp:posOffset>
                      </wp:positionV>
                      <wp:extent cx="228600" cy="209550"/>
                      <wp:effectExtent l="0" t="0" r="0" b="0"/>
                      <wp:wrapNone/>
                      <wp:docPr id="1535533433" name="Oval 15355334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A5FE2F" id="Oval 1535533433" o:spid="_x0000_s1026" style="position:absolute;margin-left:-.05pt;margin-top:5.55pt;width:18pt;height:16.5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3DB3696" wp14:editId="3BC9FFE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70485</wp:posOffset>
                      </wp:positionV>
                      <wp:extent cx="228600" cy="209550"/>
                      <wp:effectExtent l="0" t="0" r="0" b="0"/>
                      <wp:wrapNone/>
                      <wp:docPr id="1996552735" name="Oval 19965527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19C2B9" id="Oval 1996552735" o:spid="_x0000_s1026" style="position:absolute;margin-left:.25pt;margin-top:5.55pt;width:18pt;height:16.5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4F6AC124" wp14:editId="4D8070D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0485</wp:posOffset>
                      </wp:positionV>
                      <wp:extent cx="228600" cy="209550"/>
                      <wp:effectExtent l="0" t="0" r="0" b="0"/>
                      <wp:wrapNone/>
                      <wp:docPr id="283155277" name="Oval 283155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EF2CF87" id="Oval 283155277" o:spid="_x0000_s1026" style="position:absolute;margin-left:0;margin-top:5.55pt;width:18pt;height:16.5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537513F6" wp14:editId="4D8B9EE1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70485</wp:posOffset>
                      </wp:positionV>
                      <wp:extent cx="228600" cy="209550"/>
                      <wp:effectExtent l="0" t="0" r="0" b="0"/>
                      <wp:wrapNone/>
                      <wp:docPr id="691017538" name="Oval 691017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F1DF63" id="Oval 691017538" o:spid="_x0000_s1026" style="position:absolute;margin-left:.25pt;margin-top:5.55pt;width:18pt;height:16.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05B07C4" wp14:editId="3F459E8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0485</wp:posOffset>
                      </wp:positionV>
                      <wp:extent cx="228600" cy="209550"/>
                      <wp:effectExtent l="0" t="0" r="0" b="0"/>
                      <wp:wrapNone/>
                      <wp:docPr id="641051068" name="Oval 6410510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D9D94E" id="Oval 641051068" o:spid="_x0000_s1026" style="position:absolute;margin-left:0;margin-top:5.55pt;width:18pt;height:16.5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6CDE8C76" wp14:editId="30BF6BAD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19685</wp:posOffset>
                      </wp:positionV>
                      <wp:extent cx="228600" cy="209550"/>
                      <wp:effectExtent l="0" t="0" r="0" b="0"/>
                      <wp:wrapNone/>
                      <wp:docPr id="345802801" name="Oval 3458028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B69F97" id="Oval 345802801" o:spid="_x0000_s1026" style="position:absolute;margin-left:1.55pt;margin-top:1.55pt;width:18pt;height:16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shner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A929966" wp14:editId="2513B7D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63" name="Oval 1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1EBD30" id="Oval 1463" o:spid="_x0000_s1026" style="position:absolute;margin-left:.2pt;margin-top:.55pt;width:18pt;height:16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07FBDFF" wp14:editId="3FA896C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62" name="Oval 1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F986FC" id="Oval 1462" o:spid="_x0000_s1026" style="position:absolute;margin-left:-.05pt;margin-top:.55pt;width:18pt;height:16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0NEcA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1AD6ADF" wp14:editId="34E9C7C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2225</wp:posOffset>
                      </wp:positionV>
                      <wp:extent cx="228600" cy="209550"/>
                      <wp:effectExtent l="0" t="0" r="0" b="0"/>
                      <wp:wrapNone/>
                      <wp:docPr id="1532" name="Oval 1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6C8CCB" id="Oval 1532" o:spid="_x0000_s1026" style="position:absolute;margin-left:.25pt;margin-top:1.75pt;width:18pt;height:16.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HM9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7A0E952" wp14:editId="432396B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28600" cy="209550"/>
                      <wp:effectExtent l="0" t="0" r="0" b="0"/>
                      <wp:wrapNone/>
                      <wp:docPr id="1540" name="Oval 1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B2EFEB" id="Oval 1540" o:spid="_x0000_s1026" style="position:absolute;margin-left:-.05pt;margin-top:1.75pt;width:18pt;height:16.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WnX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75A304B" wp14:editId="69FB751A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61" name="Oval 14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7140D2" id="Oval 1461" o:spid="_x0000_s1026" style="position:absolute;margin-left:.25pt;margin-top:.55pt;width:18pt;height:16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a27bw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EC847B3" wp14:editId="1473956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96" name="Oval 1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2B366E" id="Oval 1496" o:spid="_x0000_s1026" style="position:absolute;margin-left:-.1pt;margin-top:.55pt;width:18pt;height:16.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Xgpbg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136DE71" wp14:editId="210068F9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60" name="Oval 1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3F5C0BB" id="Oval 1460" o:spid="_x0000_s1026" style="position:absolute;margin-left:.2pt;margin-top:.55pt;width:18pt;height:16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/fubw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st 2015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7C7DCB8" wp14:editId="396B448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95" name="Oval 1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1B459B" id="Oval 1495" o:spid="_x0000_s1026" style="position:absolute;margin-left:.2pt;margin-top:.4pt;width:18pt;height:16.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330C608" wp14:editId="612A1CB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59" name="Oval 1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F57610" id="Oval 1459" o:spid="_x0000_s1026" style="position:absolute;margin-left:-.05pt;margin-top:.4pt;width:18pt;height:16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279B687A" wp14:editId="1003D05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0320</wp:posOffset>
                      </wp:positionV>
                      <wp:extent cx="228600" cy="209550"/>
                      <wp:effectExtent l="0" t="0" r="0" b="0"/>
                      <wp:wrapNone/>
                      <wp:docPr id="1531" name="Oval 1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43F2A4" id="Oval 1531" o:spid="_x0000_s1026" style="position:absolute;margin-left:.25pt;margin-top:1.6pt;width:18pt;height:16.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p3C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7D5B452E" wp14:editId="3179F7C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320</wp:posOffset>
                      </wp:positionV>
                      <wp:extent cx="228600" cy="209550"/>
                      <wp:effectExtent l="0" t="0" r="0" b="0"/>
                      <wp:wrapNone/>
                      <wp:docPr id="1529" name="Oval 1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B20E77" id="Oval 1529" o:spid="_x0000_s1026" style="position:absolute;margin-left:-.05pt;margin-top:1.6pt;width:18pt;height:16.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Yke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F23C073" wp14:editId="099ABADF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0320</wp:posOffset>
                      </wp:positionV>
                      <wp:extent cx="228600" cy="209550"/>
                      <wp:effectExtent l="0" t="0" r="0" b="0"/>
                      <wp:wrapNone/>
                      <wp:docPr id="1528" name="Oval 1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B63D99" id="Oval 1528" o:spid="_x0000_s1026" style="position:absolute;margin-left:.25pt;margin-top:1.6pt;width:18pt;height:16.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9NL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FFFAE3E" wp14:editId="5ECC40F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91" name="Oval 1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E8C11F" id="Oval 1491" o:spid="_x0000_s1026" style="position:absolute;margin-left:-.1pt;margin-top:.4pt;width:18pt;height:16.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CE4FF4C" wp14:editId="5822EFF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58" name="Oval 1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B7CEC1" id="Oval 1458" o:spid="_x0000_s1026" style="position:absolute;margin-left:.2pt;margin-top:.4pt;width:18pt;height:16.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ffarnus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4F5C72AE" wp14:editId="28A84D89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8415</wp:posOffset>
                      </wp:positionV>
                      <wp:extent cx="228600" cy="209550"/>
                      <wp:effectExtent l="0" t="0" r="0" b="0"/>
                      <wp:wrapNone/>
                      <wp:docPr id="1527" name="Oval 1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9EEF02" id="Oval 1527" o:spid="_x0000_s1026" style="position:absolute;margin-left:.2pt;margin-top:1.45pt;width:18pt;height:16.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mX9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5BB34FD1" wp14:editId="0909F6F8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41275</wp:posOffset>
                      </wp:positionV>
                      <wp:extent cx="228600" cy="209550"/>
                      <wp:effectExtent l="0" t="0" r="0" b="0"/>
                      <wp:wrapNone/>
                      <wp:docPr id="850631777" name="Oval 8506317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3705A7" id="Oval 850631777" o:spid="_x0000_s1026" style="position:absolute;margin-left:1pt;margin-top:3.25pt;width:18pt;height:16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5E544D1A" wp14:editId="631EC372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8415</wp:posOffset>
                      </wp:positionV>
                      <wp:extent cx="228600" cy="209550"/>
                      <wp:effectExtent l="0" t="0" r="0" b="0"/>
                      <wp:wrapNone/>
                      <wp:docPr id="1530" name="Oval 1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F41F1B" id="Oval 1530" o:spid="_x0000_s1026" style="position:absolute;margin-left:.25pt;margin-top:1.45pt;width:18pt;height:16.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MeX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E3CE6EC" wp14:editId="7173C4E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56" name="Oval 1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DD249B" id="Oval 1456" o:spid="_x0000_s1026" style="position:absolute;margin-left:-.05pt;margin-top:.25pt;width:18pt;height:16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1558B3E" wp14:editId="49CB7B5A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94" name="Oval 1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E0A7851" id="Oval 1494" o:spid="_x0000_s1026" style="position:absolute;margin-left:.25pt;margin-top:.25pt;width:18pt;height:16.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E47FD85" wp14:editId="4AD5A3B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90" name="Oval 1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94C43A" id="Oval 1490" o:spid="_x0000_s1026" style="position:absolute;margin-left:-.1pt;margin-top:.25pt;width:18pt;height:16.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0F7945B" wp14:editId="350322DA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175</wp:posOffset>
                      </wp:positionV>
                      <wp:extent cx="228600" cy="209550"/>
                      <wp:effectExtent l="0" t="0" r="0" b="0"/>
                      <wp:wrapNone/>
                      <wp:docPr id="1455" name="Oval 1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8737BF" id="Oval 1455" o:spid="_x0000_s1026" style="position:absolute;margin-left:.2pt;margin-top:.25pt;width:18pt;height:16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 1995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545CDD16" wp14:editId="099A7CC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26" name="Oval 1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16A0E9" id="Oval 1526" o:spid="_x0000_s1026" style="position:absolute;margin-left:.2pt;margin-top:1.3pt;width:18pt;height:16.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D+o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6B2CAE6" wp14:editId="141E87C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25" name="Oval 1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CA2ED2" id="Oval 1525" o:spid="_x0000_s1026" style="position:absolute;margin-left:-.05pt;margin-top:1.3pt;width:18pt;height:16.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tFX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24C06A1" wp14:editId="69A73BCE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24" name="Oval 1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1A7CBC" id="Oval 1524" o:spid="_x0000_s1026" style="position:absolute;margin-left:.25pt;margin-top:1.3pt;width:18pt;height:16.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FAE4EA3" wp14:editId="6D0BA64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23" name="Oval 1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9409C6" id="Oval 1523" o:spid="_x0000_s1026" style="position:absolute;margin-left:-.05pt;margin-top:1.3pt;width:18pt;height:16.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X1z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2F683D9" wp14:editId="762D137D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6510</wp:posOffset>
                      </wp:positionV>
                      <wp:extent cx="228600" cy="209550"/>
                      <wp:effectExtent l="0" t="0" r="0" b="0"/>
                      <wp:wrapNone/>
                      <wp:docPr id="1522" name="Oval 1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597A29" id="Oval 1522" o:spid="_x0000_s1026" style="position:absolute;margin-left:.25pt;margin-top:1.3pt;width:18pt;height:16.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ycm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A51A5C3" wp14:editId="6950ED5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228600" cy="209550"/>
                      <wp:effectExtent l="0" t="0" r="0" b="0"/>
                      <wp:wrapNone/>
                      <wp:docPr id="1489" name="Oval 1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5DC0AF" id="Oval 1489" o:spid="_x0000_s1026" style="position:absolute;margin-left:-.1pt;margin-top:.1pt;width:18pt;height:16.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5qEbg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0AE626C" wp14:editId="1D02A313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270</wp:posOffset>
                      </wp:positionV>
                      <wp:extent cx="228600" cy="209550"/>
                      <wp:effectExtent l="0" t="0" r="0" b="0"/>
                      <wp:wrapNone/>
                      <wp:docPr id="1454" name="Oval 1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ED670D" id="Oval 1454" o:spid="_x0000_s1026" style="position:absolute;margin-left:.2pt;margin-top:.1pt;width:18pt;height:16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ubiere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color w:val="00B050"/>
                <w:sz w:val="20"/>
                <w:szCs w:val="20"/>
                <w:lang w:val="en-US"/>
              </w:rPr>
            </w:pPr>
            <w:r w:rsidRPr="009306E9">
              <w:rPr>
                <w:rFonts w:ascii="Times New Roman" w:hAnsi="Times New Roman" w:cs="Times New Roman"/>
                <w:noProof/>
                <w:color w:val="00B05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0936E194" wp14:editId="19789DCB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59690</wp:posOffset>
                      </wp:positionV>
                      <wp:extent cx="228600" cy="209550"/>
                      <wp:effectExtent l="0" t="0" r="19050" b="1905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DD7C22" id="Oval 3" o:spid="_x0000_s1026" style="position:absolute;margin-left:.35pt;margin-top:4.7pt;width:18pt;height:16.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34A42F9" wp14:editId="12F8163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228600" cy="209550"/>
                      <wp:effectExtent l="0" t="0" r="19050" b="19050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0FC670" id="Oval 45" o:spid="_x0000_s1026" style="position:absolute;margin-left:0;margin-top:1.05pt;width:18pt;height:16.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5278E198" wp14:editId="0273651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9690</wp:posOffset>
                      </wp:positionV>
                      <wp:extent cx="228600" cy="209550"/>
                      <wp:effectExtent l="0" t="0" r="0" b="0"/>
                      <wp:wrapNone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3E0593" id="Oval 60" o:spid="_x0000_s1026" style="position:absolute;margin-left:-.1pt;margin-top:4.7pt;width:18pt;height:16.5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FFA6AF7" wp14:editId="64E65B6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9690</wp:posOffset>
                      </wp:positionV>
                      <wp:extent cx="228600" cy="209550"/>
                      <wp:effectExtent l="0" t="0" r="0" b="0"/>
                      <wp:wrapNone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F5E549" id="Oval 61" o:spid="_x0000_s1026" style="position:absolute;margin-left:-.35pt;margin-top:4.7pt;width:18pt;height:16.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744C53F4" wp14:editId="2F3DAEEE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59690</wp:posOffset>
                      </wp:positionV>
                      <wp:extent cx="228600" cy="209550"/>
                      <wp:effectExtent l="0" t="0" r="19050" b="19050"/>
                      <wp:wrapNone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CD5D5F" id="Oval 62" o:spid="_x0000_s1026" style="position:absolute;margin-left:.15pt;margin-top:4.7pt;width:18pt;height:16.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zwH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C6C9A87" wp14:editId="1D7124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9690</wp:posOffset>
                      </wp:positionV>
                      <wp:extent cx="228600" cy="209550"/>
                      <wp:effectExtent l="0" t="0" r="19050" b="19050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9FD642" id="Oval 63" o:spid="_x0000_s1026" style="position:absolute;margin-left:-.1pt;margin-top:4.7pt;width:18pt;height:16.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18914AD8" wp14:editId="18F0F0E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9690</wp:posOffset>
                      </wp:positionV>
                      <wp:extent cx="228600" cy="209550"/>
                      <wp:effectExtent l="0" t="0" r="19050" b="19050"/>
                      <wp:wrapNone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3F69DF" id="Oval 67" o:spid="_x0000_s1026" style="position:absolute;margin-left:-.35pt;margin-top:4.7pt;width:18pt;height:16.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e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E5581E3" wp14:editId="6164CA5D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53" name="Oval 1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FAB780" id="Oval 1453" o:spid="_x0000_s1026" style="position:absolute;margin-left:.2pt;margin-top:.55pt;width:18pt;height:16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2B43703" wp14:editId="06AF572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52" name="Oval 1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D35F41" id="Oval 1452" o:spid="_x0000_s1026" style="position:absolute;margin-left:-.05pt;margin-top:.55pt;width:18pt;height:16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FAECD08" wp14:editId="3FFC744A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2225</wp:posOffset>
                      </wp:positionV>
                      <wp:extent cx="228600" cy="209550"/>
                      <wp:effectExtent l="0" t="0" r="0" b="0"/>
                      <wp:wrapNone/>
                      <wp:docPr id="1521" name="Oval 15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CCAA8C" id="Oval 1521" o:spid="_x0000_s1026" style="position:absolute;margin-left:.25pt;margin-top:1.75pt;width:18pt;height:16.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cnZ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3060031" wp14:editId="2842325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28600" cy="209550"/>
                      <wp:effectExtent l="0" t="0" r="0" b="0"/>
                      <wp:wrapNone/>
                      <wp:docPr id="1520" name="Oval 15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F33FCE" id="Oval 1520" o:spid="_x0000_s1026" style="position:absolute;margin-left:-.05pt;margin-top:1.75pt;width:18pt;height:16.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5OM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E911117" wp14:editId="6E4953A7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88" name="Oval 1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2EDFA0" id="Oval 1488" o:spid="_x0000_s1026" style="position:absolute;margin-left:.25pt;margin-top:.55pt;width:18pt;height:16.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cDRbQ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E1B25A2" wp14:editId="427F63F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225</wp:posOffset>
                      </wp:positionV>
                      <wp:extent cx="228600" cy="209550"/>
                      <wp:effectExtent l="0" t="0" r="0" b="0"/>
                      <wp:wrapNone/>
                      <wp:docPr id="1519" name="Oval 15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543A2E" id="Oval 1519" o:spid="_x0000_s1026" style="position:absolute;margin-left:-.1pt;margin-top:1.75pt;width:18pt;height:16.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C2B93DD" wp14:editId="1ED44C8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51" name="Oval 1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BD88582" id="Oval 1451" o:spid="_x0000_s1026" style="position:absolute;margin-left:.2pt;margin-top:.55pt;width:18pt;height:16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b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996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189405E" wp14:editId="1977481E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1449" name="Oval 1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039E9D0" id="Oval 1449" o:spid="_x0000_s1026" style="position:absolute;margin-left:.2pt;margin-top:.05pt;width:18pt;height:16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01664F1" wp14:editId="462B345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1450" name="Oval 1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61AE0E" id="Oval 1450" o:spid="_x0000_s1026" style="position:absolute;margin-left:-.05pt;margin-top:.05pt;width:18pt;height:16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0282B4D6" wp14:editId="6B602C1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5875</wp:posOffset>
                      </wp:positionV>
                      <wp:extent cx="228600" cy="209550"/>
                      <wp:effectExtent l="0" t="0" r="0" b="0"/>
                      <wp:wrapNone/>
                      <wp:docPr id="1517" name="Oval 15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1DE3FD" id="Oval 1517" o:spid="_x0000_s1026" style="position:absolute;margin-left:.25pt;margin-top:1.25pt;width:18pt;height:16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387561A" wp14:editId="59FF10C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</wp:posOffset>
                      </wp:positionV>
                      <wp:extent cx="228600" cy="209550"/>
                      <wp:effectExtent l="0" t="0" r="0" b="0"/>
                      <wp:wrapNone/>
                      <wp:docPr id="1518" name="Oval 1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C274BE" id="Oval 1518" o:spid="_x0000_s1026" style="position:absolute;margin-left:-.05pt;margin-top:1.25pt;width:18pt;height:16.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i5m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9330992" wp14:editId="2602DBC4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1486" name="Oval 1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54B4F2" id="Oval 1486" o:spid="_x0000_s1026" style="position:absolute;margin-left:.25pt;margin-top:.05pt;width:18pt;height:16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6B5AABE" wp14:editId="1264323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1487" name="Oval 14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A4B7B4" id="Oval 1487" o:spid="_x0000_s1026" style="position:absolute;margin-left:-.1pt;margin-top:.05pt;width:18pt;height:16.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8E80143" wp14:editId="67853C8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1448" name="Oval 1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533E2B" id="Oval 1448" o:spid="_x0000_s1026" style="position:absolute;margin-left:.2pt;margin-top:.05pt;width:18pt;height:16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b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D701B66" wp14:editId="50D80AC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85" name="Oval 1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161F70" id="Oval 1485" o:spid="_x0000_s1026" style="position:absolute;margin-left:.2pt;margin-top:.55pt;width:18pt;height:16.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B220501" wp14:editId="3326BE3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47" name="Oval 1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D5CAE0" id="Oval 1447" o:spid="_x0000_s1026" style="position:absolute;margin-left:-.05pt;margin-top:.55pt;width:18pt;height:16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05D4A47" wp14:editId="45F78C5D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2225</wp:posOffset>
                      </wp:positionV>
                      <wp:extent cx="228600" cy="209550"/>
                      <wp:effectExtent l="0" t="0" r="0" b="0"/>
                      <wp:wrapNone/>
                      <wp:docPr id="1512" name="Oval 15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B0A289" id="Oval 1512" o:spid="_x0000_s1026" style="position:absolute;margin-left:.25pt;margin-top:1.75pt;width:18pt;height:16.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toL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4D0AE51" wp14:editId="14BC2DC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46" name="Oval 1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21740A" id="Oval 1446" o:spid="_x0000_s1026" style="position:absolute;margin-left:-.05pt;margin-top:.55pt;width:18pt;height:16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235B2D2" wp14:editId="3119CF3F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45" name="Oval 1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9DB52C" id="Oval 1445" o:spid="_x0000_s1026" style="position:absolute;margin-left:.25pt;margin-top:.55pt;width:18pt;height:16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6307D20" wp14:editId="4D3D1B4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42" name="Oval 14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D98CC9" id="Oval 1442" o:spid="_x0000_s1026" style="position:absolute;margin-left:-.1pt;margin-top:.55pt;width:18pt;height:16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C4C46CA" wp14:editId="55447E9C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985</wp:posOffset>
                      </wp:positionV>
                      <wp:extent cx="228600" cy="209550"/>
                      <wp:effectExtent l="0" t="0" r="0" b="0"/>
                      <wp:wrapNone/>
                      <wp:docPr id="1441" name="Oval 1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9A1AB5" id="Oval 1441" o:spid="_x0000_s1026" style="position:absolute;margin-left:.2pt;margin-top:.55pt;width:18pt;height:16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b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FBA0E99" wp14:editId="5FCEDAF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84" name="Oval 1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E08D8B" id="Oval 1484" o:spid="_x0000_s1026" style="position:absolute;margin-left:.2pt;margin-top:.4pt;width:18pt;height:16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piYbQ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DB26E2D" wp14:editId="61397C4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40" name="Oval 1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E82AFD" id="Oval 1440" o:spid="_x0000_s1026" style="position:absolute;margin-left:-.05pt;margin-top:.4pt;width:18pt;height:16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5619804" wp14:editId="3C11C4B2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0320</wp:posOffset>
                      </wp:positionV>
                      <wp:extent cx="228600" cy="209550"/>
                      <wp:effectExtent l="0" t="0" r="0" b="0"/>
                      <wp:wrapNone/>
                      <wp:docPr id="1511" name="Oval 1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6F3007" id="Oval 1511" o:spid="_x0000_s1026" style="position:absolute;margin-left:.25pt;margin-top:1.6pt;width:18pt;height:16.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DT0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0B3A23B" wp14:editId="5663627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39" name="Oval 1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BFFDDC" id="Oval 1439" o:spid="_x0000_s1026" style="position:absolute;margin-left:-.05pt;margin-top:.4pt;width:18pt;height:16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DC43496" wp14:editId="2B22266D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38" name="Oval 14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2D4E71" id="Oval 1438" o:spid="_x0000_s1026" style="position:absolute;margin-left:.25pt;margin-top:.4pt;width:18pt;height:16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828E575" wp14:editId="33F7ACB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37" name="Oval 1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54F37C" id="Oval 1437" o:spid="_x0000_s1026" style="position:absolute;margin-left:-.1pt;margin-top:.4pt;width:18pt;height:16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FAADCCD" wp14:editId="18E56DE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080</wp:posOffset>
                      </wp:positionV>
                      <wp:extent cx="228600" cy="209550"/>
                      <wp:effectExtent l="0" t="0" r="0" b="0"/>
                      <wp:wrapNone/>
                      <wp:docPr id="1436" name="Oval 1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C96CAF" id="Oval 1436" o:spid="_x0000_s1026" style="position:absolute;margin-left:.2pt;margin-top:.4pt;width:18pt;height:16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amathi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4B6110F" wp14:editId="47B933A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1483" name="Oval 1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B5F7DA" id="Oval 1483" o:spid="_x0000_s1026" style="position:absolute;margin-left:.2pt;margin-top:.2pt;width:18pt;height:16.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6FE96C2" wp14:editId="0FEA603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1435" name="Oval 1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4FD4E3" id="Oval 1435" o:spid="_x0000_s1026" style="position:absolute;margin-left:-.05pt;margin-top:.2pt;width:18pt;height:16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2D79688F" wp14:editId="25ACFC3C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7780</wp:posOffset>
                      </wp:positionV>
                      <wp:extent cx="228600" cy="209550"/>
                      <wp:effectExtent l="0" t="0" r="0" b="0"/>
                      <wp:wrapNone/>
                      <wp:docPr id="1509" name="Oval 15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6102AA" id="Oval 1509" o:spid="_x0000_s1026" style="position:absolute;margin-left:.25pt;margin-top:1.4pt;width:18pt;height:16.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yAo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78554BCE" wp14:editId="7B4A1F0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7780</wp:posOffset>
                      </wp:positionV>
                      <wp:extent cx="228600" cy="209550"/>
                      <wp:effectExtent l="0" t="0" r="0" b="0"/>
                      <wp:wrapNone/>
                      <wp:docPr id="1510" name="Oval 1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0C2BD9" id="Oval 1510" o:spid="_x0000_s1026" style="position:absolute;margin-left:-.05pt;margin-top:1.4pt;width:18pt;height:16.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m6h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594959F" wp14:editId="103CE562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1434" name="Oval 1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998FDF" id="Oval 1434" o:spid="_x0000_s1026" style="position:absolute;margin-left:.25pt;margin-top:.2pt;width:18pt;height:16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B38944E" wp14:editId="149E348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66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38CEA0" id="Oval 66" o:spid="_x0000_s1026" style="position:absolute;margin-left:-.1pt;margin-top:.2pt;width:18pt;height:16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452D240" wp14:editId="4858B099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65" name="Ov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B15C73" id="Oval 65" o:spid="_x0000_s1026" style="position:absolute;margin-left:.2pt;margin-top:.2pt;width:18pt;height:16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  <w:hideMark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'Campo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D7BC523" wp14:editId="6046843D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1482" name="Oval 1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BAF4FB" id="Oval 1482" o:spid="_x0000_s1026" style="position:absolute;margin-left:.2pt;margin-top:.05pt;width:18pt;height:16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TS8bQ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C4BFEAA" wp14:editId="5A7585D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64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E3A876" id="Oval 64" o:spid="_x0000_s1026" style="position:absolute;margin-left:-.05pt;margin-top:.05pt;width:18pt;height:16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uUjbw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699B7665" wp14:editId="0C19E7DF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5875</wp:posOffset>
                      </wp:positionV>
                      <wp:extent cx="228600" cy="209550"/>
                      <wp:effectExtent l="0" t="0" r="0" b="0"/>
                      <wp:wrapNone/>
                      <wp:docPr id="1508" name="Oval 1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6686E8" id="Oval 1508" o:spid="_x0000_s1026" style="position:absolute;margin-left:.25pt;margin-top:1.25pt;width:18pt;height:16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Xp9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58E10E0F" wp14:editId="4CE52A3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</wp:posOffset>
                      </wp:positionV>
                      <wp:extent cx="228600" cy="209550"/>
                      <wp:effectExtent l="0" t="0" r="0" b="0"/>
                      <wp:wrapNone/>
                      <wp:docPr id="1507" name="Oval 1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42EC4C" id="Oval 1507" o:spid="_x0000_s1026" style="position:absolute;margin-left:-.05pt;margin-top:1.25pt;width:18pt;height:16.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MzL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E90845A" wp14:editId="59322F69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5875</wp:posOffset>
                      </wp:positionV>
                      <wp:extent cx="228600" cy="209550"/>
                      <wp:effectExtent l="0" t="0" r="0" b="0"/>
                      <wp:wrapNone/>
                      <wp:docPr id="1506" name="Oval 15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5886BD" id="Oval 1506" o:spid="_x0000_s1026" style="position:absolute;margin-left:.25pt;margin-top:1.25pt;width:18pt;height:16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pae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551AA41" wp14:editId="58FD7B0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E960CB" id="Oval 31" o:spid="_x0000_s1026" style="position:absolute;margin-left:-.1pt;margin-top:.05pt;width:18pt;height:16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F654EF4" wp14:editId="3C929BD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35</wp:posOffset>
                      </wp:positionV>
                      <wp:extent cx="228600" cy="209550"/>
                      <wp:effectExtent l="0" t="0" r="0" b="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2A3D1B" id="Oval 30" o:spid="_x0000_s1026" style="position:absolute;margin-left:.2pt;margin-top:.05pt;width:18pt;height:16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kuyemi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F715F98" wp14:editId="1B6D37E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350</wp:posOffset>
                      </wp:positionV>
                      <wp:extent cx="228600" cy="209550"/>
                      <wp:effectExtent l="0" t="0" r="0" b="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5238B7" id="Oval 29" o:spid="_x0000_s1026" style="position:absolute;margin-left:.2pt;margin-top:.5pt;width:18pt;height:16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806E2D9" wp14:editId="4B398CA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228600" cy="209550"/>
                      <wp:effectExtent l="0" t="0" r="0" b="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729B05" id="Oval 28" o:spid="_x0000_s1026" style="position:absolute;margin-left:-.05pt;margin-top:.5pt;width:18pt;height:16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A2F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9D6AD9F" wp14:editId="3BCFB8BA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5405</wp:posOffset>
                      </wp:positionV>
                      <wp:extent cx="228600" cy="209550"/>
                      <wp:effectExtent l="0" t="0" r="0" b="0"/>
                      <wp:wrapNone/>
                      <wp:docPr id="1504" name="Oval 15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E5A1C2" id="Oval 1504" o:spid="_x0000_s1026" style="position:absolute;margin-left:.25pt;margin-top:5.15pt;width:18pt;height:16.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AEE9D1A" wp14:editId="1F0DA6A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5405</wp:posOffset>
                      </wp:positionV>
                      <wp:extent cx="228600" cy="209550"/>
                      <wp:effectExtent l="0" t="0" r="0" b="0"/>
                      <wp:wrapNone/>
                      <wp:docPr id="1505" name="Oval 1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BFE6A8" id="Oval 1505" o:spid="_x0000_s1026" style="position:absolute;margin-left:-.05pt;margin-top:5.15pt;width:18pt;height:16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HhhcA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9BEC442" wp14:editId="567BFA48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350</wp:posOffset>
                      </wp:positionV>
                      <wp:extent cx="228600" cy="209550"/>
                      <wp:effectExtent l="0" t="0" r="0" b="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CE71EA" id="Oval 27" o:spid="_x0000_s1026" style="position:absolute;margin-left:.25pt;margin-top:.5pt;width:18pt;height:16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9Le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D3D81FB" wp14:editId="6BB0749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0</wp:posOffset>
                      </wp:positionV>
                      <wp:extent cx="228600" cy="209550"/>
                      <wp:effectExtent l="0" t="0" r="0" b="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665A28" id="Oval 26" o:spid="_x0000_s1026" style="position:absolute;margin-left:-.1pt;margin-top:.5pt;width:18pt;height:16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SZm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B76A3BE" wp14:editId="4174A1D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6350</wp:posOffset>
                      </wp:positionV>
                      <wp:extent cx="228600" cy="209550"/>
                      <wp:effectExtent l="0" t="0" r="0" b="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FFEDD0" id="Oval 25" o:spid="_x0000_s1026" style="position:absolute;margin-left:.2pt;margin-top:.5pt;width:18pt;height:16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ash 2017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2718BA6" wp14:editId="4907314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445</wp:posOffset>
                      </wp:positionV>
                      <wp:extent cx="228600" cy="209550"/>
                      <wp:effectExtent l="0" t="0" r="0" b="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9BCF01" id="Oval 22" o:spid="_x0000_s1026" style="position:absolute;margin-left:.2pt;margin-top:.35pt;width:18pt;height:16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mfo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3FA3FB2" wp14:editId="226A4D6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228600" cy="209550"/>
                      <wp:effectExtent l="0" t="0" r="0" b="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236EA7" id="Oval 23" o:spid="_x0000_s1026" style="position:absolute;margin-left:-.05pt;margin-top:.35pt;width:18pt;height:16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3285C08" wp14:editId="1E5F832A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3500</wp:posOffset>
                      </wp:positionV>
                      <wp:extent cx="228600" cy="209550"/>
                      <wp:effectExtent l="0" t="0" r="0" b="0"/>
                      <wp:wrapNone/>
                      <wp:docPr id="1503" name="Oval 1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E5E14F" id="Oval 1503" o:spid="_x0000_s1026" style="position:absolute;margin-left:.25pt;margin-top:5pt;width:18pt;height:16.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1379715" wp14:editId="5CABDCA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228600" cy="209550"/>
                      <wp:effectExtent l="0" t="0" r="0" b="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A93408" id="Oval 24" o:spid="_x0000_s1026" style="position:absolute;margin-left:-.05pt;margin-top:.35pt;width:18pt;height:16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77Mbg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483C5B84" wp14:editId="4E8FABEC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4445</wp:posOffset>
                      </wp:positionV>
                      <wp:extent cx="228600" cy="209550"/>
                      <wp:effectExtent l="0" t="0" r="0" b="0"/>
                      <wp:wrapNone/>
                      <wp:docPr id="1481" name="Oval 1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C51B83" id="Oval 1481" o:spid="_x0000_s1026" style="position:absolute;margin-left:.25pt;margin-top:.35pt;width:18pt;height:16.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9pDbQ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8C355D2" wp14:editId="78C0585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228600" cy="209550"/>
                      <wp:effectExtent l="0" t="0" r="0" b="0"/>
                      <wp:wrapNone/>
                      <wp:docPr id="1480" name="Oval 1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D7E2D8" id="Oval 1480" o:spid="_x0000_s1026" style="position:absolute;margin-left:-.1pt;margin-top:.35pt;width:18pt;height:16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YAWbQ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60AEA64" wp14:editId="6BCEA284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445</wp:posOffset>
                      </wp:positionV>
                      <wp:extent cx="228600" cy="209550"/>
                      <wp:effectExtent l="0" t="0" r="0" b="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D51C40" id="Oval 38" o:spid="_x0000_s1026" style="position:absolute;margin-left:.2pt;margin-top:.35pt;width:18pt;height:16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sh 2018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13D97E3" wp14:editId="62F8DC1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22D447" id="Oval 39" o:spid="_x0000_s1026" style="position:absolute;margin-left:.2pt;margin-top:.2pt;width:18pt;height:16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01F7B14" wp14:editId="52C16E4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A925ED" id="Oval 40" o:spid="_x0000_s1026" style="position:absolute;margin-left:-.05pt;margin-top:.2pt;width:18pt;height:16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rE3bQ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1AF9219" wp14:editId="2784B32F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1595</wp:posOffset>
                      </wp:positionV>
                      <wp:extent cx="228600" cy="209550"/>
                      <wp:effectExtent l="0" t="0" r="0" b="0"/>
                      <wp:wrapNone/>
                      <wp:docPr id="1502" name="Oval 1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F0A40C" id="Oval 1502" o:spid="_x0000_s1026" style="position:absolute;margin-left:.25pt;margin-top:4.85pt;width:18pt;height:16.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8DACD58" wp14:editId="6D04767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BB1C3B" id="Oval 41" o:spid="_x0000_s1026" style="position:absolute;margin-left:-.05pt;margin-top:.2pt;width:18pt;height:16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EWPbg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F40C635" wp14:editId="5300D484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CB2A0E" id="Oval 42" o:spid="_x0000_s1026" style="position:absolute;margin-left:.25pt;margin-top:.2pt;width:18pt;height:16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Cmdbg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1E5B00E" wp14:editId="439FFCB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1479" name="Oval 14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A0A115" id="Oval 1479" o:spid="_x0000_s1026" style="position:absolute;margin-left:-.1pt;margin-top:.2pt;width:18pt;height:16.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BAE4347" wp14:editId="1757FC59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540</wp:posOffset>
                      </wp:positionV>
                      <wp:extent cx="228600" cy="209550"/>
                      <wp:effectExtent l="0" t="0" r="0" b="0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80227D" id="Oval 46" o:spid="_x0000_s1026" style="position:absolute;margin-left:.2pt;margin-top:.2pt;width:18pt;height:16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2gTbw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esnick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2578980F" wp14:editId="1E6E33FE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67945</wp:posOffset>
                      </wp:positionV>
                      <wp:extent cx="228600" cy="209550"/>
                      <wp:effectExtent l="0" t="0" r="0" b="0"/>
                      <wp:wrapNone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16EA23" id="Oval 68" o:spid="_x0000_s1026" style="position:absolute;margin-left:.35pt;margin-top:5.35pt;width:18pt;height:16.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VZq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04CD6820" wp14:editId="572046BA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67945</wp:posOffset>
                      </wp:positionV>
                      <wp:extent cx="228600" cy="209550"/>
                      <wp:effectExtent l="0" t="0" r="0" b="0"/>
                      <wp:wrapNone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21240F" id="Oval 69" o:spid="_x0000_s1026" style="position:absolute;margin-left:.15pt;margin-top:5.35pt;width:18pt;height:16.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6LS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0C4622C4" wp14:editId="79B080D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7945</wp:posOffset>
                      </wp:positionV>
                      <wp:extent cx="228600" cy="209550"/>
                      <wp:effectExtent l="0" t="0" r="19050" b="19050"/>
                      <wp:wrapNone/>
                      <wp:docPr id="70" name="Ov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B3B692" id="Oval 70" o:spid="_x0000_s1026" style="position:absolute;margin-left:-.1pt;margin-top:5.35pt;width:18pt;height:16.5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034B5E19" wp14:editId="7D659C2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945</wp:posOffset>
                      </wp:positionV>
                      <wp:extent cx="228600" cy="209550"/>
                      <wp:effectExtent l="0" t="0" r="19050" b="19050"/>
                      <wp:wrapNone/>
                      <wp:docPr id="71" name="Ov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A7086E" id="Oval 71" o:spid="_x0000_s1026" style="position:absolute;margin-left:-.35pt;margin-top:5.35pt;width:18pt;height:16.5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3E24716B" wp14:editId="171FD9FC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67945</wp:posOffset>
                      </wp:positionV>
                      <wp:extent cx="228600" cy="209550"/>
                      <wp:effectExtent l="0" t="0" r="0" b="0"/>
                      <wp:wrapNone/>
                      <wp:docPr id="72" name="Ov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EDA948" id="Oval 72" o:spid="_x0000_s1026" style="position:absolute;margin-left:.15pt;margin-top:5.35pt;width:18pt;height:16.5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3BFA504B" wp14:editId="0CE72C7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7945</wp:posOffset>
                      </wp:positionV>
                      <wp:extent cx="228600" cy="209550"/>
                      <wp:effectExtent l="0" t="0" r="19050" b="19050"/>
                      <wp:wrapNone/>
                      <wp:docPr id="73" name="Ov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717DE8" id="Oval 73" o:spid="_x0000_s1026" style="position:absolute;margin-left:-.1pt;margin-top:5.35pt;width:18pt;height:16.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1BA23F5B" wp14:editId="3A65434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945</wp:posOffset>
                      </wp:positionV>
                      <wp:extent cx="228600" cy="209550"/>
                      <wp:effectExtent l="0" t="0" r="0" b="0"/>
                      <wp:wrapNone/>
                      <wp:docPr id="74" name="Oval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755899" id="Oval 74" o:spid="_x0000_s1026" style="position:absolute;margin-left:-.35pt;margin-top:5.35pt;width:18pt;height:16.5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+9ubw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rs 2015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9D2BDA1" wp14:editId="04C1A43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107884" id="Oval 47" o:spid="_x0000_s1026" style="position:absolute;margin-left:.2pt;margin-top:.3pt;width:18pt;height:16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Zyrbw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3C61DA3" wp14:editId="326BC48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B154D4" id="Oval 48" o:spid="_x0000_s1026" style="position:absolute;margin-left:-.05pt;margin-top:.3pt;width:18pt;height:16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B5ECEAC" wp14:editId="2F2B8AB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7FE885" id="Oval 49" o:spid="_x0000_s1026" style="position:absolute;margin-left:.25pt;margin-top:.3pt;width:18pt;height:1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474FCB9" wp14:editId="07101D2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7681DA" id="Oval 50" o:spid="_x0000_s1026" style="position:absolute;margin-left:-.05pt;margin-top:.3pt;width:18pt;height:16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03C0445" wp14:editId="697C7207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246E27" id="Oval 51" o:spid="_x0000_s1026" style="position:absolute;margin-left:.25pt;margin-top:.3pt;width:18pt;height:16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62F61C3" wp14:editId="42C6734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61B942" id="Oval 52" o:spid="_x0000_s1026" style="position:absolute;margin-left:-.1pt;margin-top:.3pt;width:18pt;height:16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40FA74" wp14:editId="21D50C8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</wp:posOffset>
                      </wp:positionV>
                      <wp:extent cx="228600" cy="209550"/>
                      <wp:effectExtent l="0" t="0" r="0" b="0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3961FE" id="Oval 53" o:spid="_x0000_s1026" style="position:absolute;margin-left:.2pt;margin-top:.3pt;width:18pt;height:16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454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semberis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754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4F8A51" wp14:editId="5779FA06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905</wp:posOffset>
                      </wp:positionV>
                      <wp:extent cx="228600" cy="209550"/>
                      <wp:effectExtent l="0" t="0" r="0" b="0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44F4F1" id="Oval 2" o:spid="_x0000_s1026" style="position:absolute;margin-left:.2pt;margin-top:.15pt;width:18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" fillcolor="yellow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79A5A6" wp14:editId="3ED4B99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228600" cy="209550"/>
                      <wp:effectExtent l="0" t="0" r="0" b="0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5062AD" id="Oval 54" o:spid="_x0000_s1026" style="position:absolute;margin-left:-.05pt;margin-top:.15pt;width:18pt;height:1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E14328" wp14:editId="39DA12D3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905</wp:posOffset>
                      </wp:positionV>
                      <wp:extent cx="228600" cy="209550"/>
                      <wp:effectExtent l="0" t="0" r="0" b="0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1F2F40" id="Oval 55" o:spid="_x0000_s1026" style="position:absolute;margin-left:.25pt;margin-top:.15pt;width:18pt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E10F275" wp14:editId="6B32601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228600" cy="209550"/>
                      <wp:effectExtent l="0" t="0" r="0" b="0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4C1A4F" id="Oval 56" o:spid="_x0000_s1026" style="position:absolute;margin-left:-.05pt;margin-top:.15pt;width:18pt;height:16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69E7B94" wp14:editId="08F7890D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905</wp:posOffset>
                      </wp:positionV>
                      <wp:extent cx="228600" cy="209550"/>
                      <wp:effectExtent l="0" t="0" r="0" b="0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62F811" id="Oval 57" o:spid="_x0000_s1026" style="position:absolute;margin-left:.25pt;margin-top:.15pt;width:18pt;height:16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" fillcolor="red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B51789D" wp14:editId="1F8CDE0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228600" cy="209550"/>
                      <wp:effectExtent l="0" t="0" r="0" b="0"/>
                      <wp:wrapNone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7ED8E3" id="Oval 58" o:spid="_x0000_s1026" style="position:absolute;margin-left:-.1pt;margin-top:.15pt;width:18pt;height:1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" fillcolor="#00b050" strokecolor="windowText" strokeweight="1pt"/>
                  </w:pict>
                </mc:Fallback>
              </mc:AlternateContent>
            </w:r>
          </w:p>
        </w:tc>
        <w:tc>
          <w:tcPr>
            <w:tcW w:w="755" w:type="dxa"/>
            <w:vAlign w:val="center"/>
          </w:tcPr>
          <w:p w:rsidR="00277B73" w:rsidRPr="009306E9" w:rsidRDefault="00277B73" w:rsidP="009B4B1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2F6958" wp14:editId="07E93FE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905</wp:posOffset>
                      </wp:positionV>
                      <wp:extent cx="228600" cy="209550"/>
                      <wp:effectExtent l="0" t="0" r="0" b="0"/>
                      <wp:wrapNone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3C1DA9" id="Oval 59" o:spid="_x0000_s1026" style="position:absolute;margin-left:.2pt;margin-top:.15pt;width:18pt;height:1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" fillcolor="#00b050" strokecolor="windowText" strokeweight="1pt"/>
                  </w:pict>
                </mc:Fallback>
              </mc:AlternateContent>
            </w:r>
          </w:p>
        </w:tc>
      </w:tr>
      <w:tr w:rsidR="00277B73" w:rsidRPr="009306E9" w:rsidTr="009B4B16">
        <w:trPr>
          <w:trHeight w:val="1006"/>
        </w:trPr>
        <w:tc>
          <w:tcPr>
            <w:tcW w:w="1257" w:type="dxa"/>
            <w:noWrap/>
          </w:tcPr>
          <w:p w:rsidR="00277B73" w:rsidRPr="009306E9" w:rsidRDefault="00277B73" w:rsidP="009B4B16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1A44EF76" wp14:editId="61A34F5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40335</wp:posOffset>
                      </wp:positionV>
                      <wp:extent cx="3708400" cy="276225"/>
                      <wp:effectExtent l="0" t="0" r="6350" b="9525"/>
                      <wp:wrapNone/>
                      <wp:docPr id="1182" name="Group 11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08400" cy="276225"/>
                                <a:chOff x="0" y="0"/>
                                <a:chExt cx="4029075" cy="276225"/>
                              </a:xfrm>
                            </wpg:grpSpPr>
                            <wpg:grpSp>
                              <wpg:cNvPr id="1183" name="Group 1183"/>
                              <wpg:cNvGrpSpPr/>
                              <wpg:grpSpPr>
                                <a:xfrm>
                                  <a:off x="0" y="0"/>
                                  <a:ext cx="2809875" cy="276225"/>
                                  <a:chOff x="0" y="0"/>
                                  <a:chExt cx="2809875" cy="276225"/>
                                </a:xfrm>
                              </wpg:grpSpPr>
                              <wps:wsp>
                                <wps:cNvPr id="1184" name="Oval 1184"/>
                                <wps:cNvSpPr/>
                                <wps:spPr>
                                  <a:xfrm>
                                    <a:off x="1485900" y="28575"/>
                                    <a:ext cx="228600" cy="20955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00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85" name="Oval 1185"/>
                                <wps:cNvSpPr/>
                                <wps:spPr>
                                  <a:xfrm>
                                    <a:off x="2581275" y="28575"/>
                                    <a:ext cx="228600" cy="20955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0000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86" name="Oval 1186"/>
                                <wps:cNvSpPr/>
                                <wps:spPr>
                                  <a:xfrm>
                                    <a:off x="0" y="28575"/>
                                    <a:ext cx="228600" cy="20955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00B050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87" name="Text Box 1187"/>
                                <wps:cNvSpPr txBox="1"/>
                                <wps:spPr>
                                  <a:xfrm>
                                    <a:off x="257175" y="0"/>
                                    <a:ext cx="1066800" cy="2762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277B73" w:rsidRPr="007116B3" w:rsidRDefault="00277B73" w:rsidP="00277B7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t>Low risk of bia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32" name="Text Box 1432"/>
                                <wps:cNvSpPr txBox="1"/>
                                <wps:spPr>
                                  <a:xfrm>
                                    <a:off x="1752600" y="0"/>
                                    <a:ext cx="771525" cy="2762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277B73" w:rsidRPr="007116B3" w:rsidRDefault="00277B73" w:rsidP="00277B7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t>Unclear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433" name="Text Box 1433"/>
                              <wps:cNvSpPr txBox="1"/>
                              <wps:spPr>
                                <a:xfrm>
                                  <a:off x="2838450" y="0"/>
                                  <a:ext cx="1190625" cy="2762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277B73" w:rsidRPr="007116B3" w:rsidRDefault="00277B73" w:rsidP="00277B73">
                                    <w:pPr>
                                      <w:rPr>
                                        <w:b/>
                                      </w:rPr>
                                    </w:pPr>
                                    <w:r>
                                      <w:t>High risk of bia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A44EF76" id="Group 1182" o:spid="_x0000_s1026" style="position:absolute;left:0;text-align:left;margin-left:-.25pt;margin-top:11.05pt;width:292pt;height:21.75pt;z-index:251660288;mso-width-relative:margin;mso-height-relative:margin" coordsize="40290,2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">
                      <v:group id="Group 1183" o:spid="_x0000_s1027" style="position:absolute;width:28098;height:2762" coordsize="28098,2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">
                        <v:oval id="Oval 1184" o:spid="_x0000_s1028" style="position:absolute;left:14859;top:285;width:2286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" fillcolor="yellow" strokecolor="windowText" strokeweight="1pt"/>
                        <v:oval id="Oval 1185" o:spid="_x0000_s1029" style="position:absolute;left:25812;top:285;width:2286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" fillcolor="red" strokecolor="windowText" strokeweight="1pt"/>
                        <v:oval id="Oval 1186" o:spid="_x0000_s1030" style="position:absolute;top:285;width:2286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" fillcolor="#00b050" strokecolor="windowText" strokeweight="1pt"/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1187" o:spid="_x0000_s1031" type="#_x0000_t202" style="position:absolute;left:2571;width:1066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" fillcolor="window" stroked="f" strokeweight=".5pt">
                          <v:textbox>
                            <w:txbxContent>
                              <w:p w:rsidR="00277B73" w:rsidRPr="007116B3" w:rsidRDefault="00277B73" w:rsidP="00277B7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t>Low risk of bias</w:t>
                                </w:r>
                              </w:p>
                            </w:txbxContent>
                          </v:textbox>
                        </v:shape>
                        <v:shape id="Text Box 1432" o:spid="_x0000_s1032" type="#_x0000_t202" style="position:absolute;left:17526;width:771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" fillcolor="window" stroked="f" strokeweight=".5pt">
                          <v:textbox>
                            <w:txbxContent>
                              <w:p w:rsidR="00277B73" w:rsidRPr="007116B3" w:rsidRDefault="00277B73" w:rsidP="00277B7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t>Unclear</w:t>
                                </w:r>
                              </w:p>
                            </w:txbxContent>
                          </v:textbox>
                        </v:shape>
                      </v:group>
                      <v:shape id="Text Box 1433" o:spid="_x0000_s1033" type="#_x0000_t202" style="position:absolute;left:28384;width:1190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" fillcolor="window" stroked="f" strokeweight=".5pt">
                        <v:textbox>
                          <w:txbxContent>
                            <w:p w:rsidR="00277B73" w:rsidRPr="007116B3" w:rsidRDefault="00277B73" w:rsidP="00277B73">
                              <w:pPr>
                                <w:rPr>
                                  <w:b/>
                                </w:rPr>
                              </w:pPr>
                              <w:r>
                                <w:t>High risk of bia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754" w:type="dxa"/>
          </w:tcPr>
          <w:p w:rsidR="00277B73" w:rsidRPr="009306E9" w:rsidRDefault="00277B73" w:rsidP="009B4B16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</w:tcPr>
          <w:p w:rsidR="00277B73" w:rsidRPr="009306E9" w:rsidRDefault="00277B73" w:rsidP="009B4B16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</w:tcPr>
          <w:p w:rsidR="00277B73" w:rsidRPr="009306E9" w:rsidRDefault="00277B73" w:rsidP="009B4B16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</w:tcPr>
          <w:p w:rsidR="00277B73" w:rsidRPr="009306E9" w:rsidRDefault="00277B73" w:rsidP="009B4B16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</w:tcPr>
          <w:p w:rsidR="00277B73" w:rsidRPr="009306E9" w:rsidRDefault="00277B73" w:rsidP="009B4B16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</w:tcPr>
          <w:p w:rsidR="00277B73" w:rsidRPr="009306E9" w:rsidRDefault="00277B73" w:rsidP="009B4B16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</w:tcPr>
          <w:p w:rsidR="00277B73" w:rsidRPr="009306E9" w:rsidRDefault="00277B73" w:rsidP="009B4B16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5297D" w:rsidRDefault="00277B73">
      <w:bookmarkStart w:id="0" w:name="_GoBack"/>
      <w:bookmarkEnd w:id="0"/>
    </w:p>
    <w:sectPr w:rsidR="00C5297D" w:rsidSect="00277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B73"/>
    <w:rsid w:val="00277B73"/>
    <w:rsid w:val="006E62B1"/>
    <w:rsid w:val="00D3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FD2C0-EDFB-468C-A059-BF1DC5256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B73"/>
  </w:style>
  <w:style w:type="paragraph" w:styleId="Heading1">
    <w:name w:val="heading 1"/>
    <w:basedOn w:val="Normal"/>
    <w:next w:val="Normal"/>
    <w:link w:val="Heading1Char"/>
    <w:uiPriority w:val="9"/>
    <w:qFormat/>
    <w:rsid w:val="00277B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B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5">
    <w:name w:val="Table Grid5"/>
    <w:basedOn w:val="TableNormal"/>
    <w:next w:val="TableGrid"/>
    <w:uiPriority w:val="59"/>
    <w:rsid w:val="00277B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John</dc:creator>
  <cp:keywords/>
  <dc:description/>
  <cp:lastModifiedBy>Deepti John</cp:lastModifiedBy>
  <cp:revision>1</cp:revision>
  <dcterms:created xsi:type="dcterms:W3CDTF">2024-01-10T14:38:00Z</dcterms:created>
  <dcterms:modified xsi:type="dcterms:W3CDTF">2024-01-10T14:39:00Z</dcterms:modified>
</cp:coreProperties>
</file>